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674" w:rsidRPr="00AF4B2A" w:rsidRDefault="00623674" w:rsidP="00623674">
      <w:pPr>
        <w:shd w:val="clear" w:color="auto" w:fill="FFFFFF"/>
        <w:jc w:val="both"/>
      </w:pPr>
      <w:r w:rsidRPr="00C6047C">
        <w:rPr>
          <w:b/>
        </w:rPr>
        <w:t>Fig</w:t>
      </w:r>
      <w:r w:rsidR="00C6047C" w:rsidRPr="00C6047C">
        <w:rPr>
          <w:b/>
        </w:rPr>
        <w:t xml:space="preserve">. </w:t>
      </w:r>
      <w:r w:rsidRPr="00C6047C">
        <w:rPr>
          <w:b/>
        </w:rPr>
        <w:t>S1. Cons</w:t>
      </w:r>
      <w:r w:rsidR="002974A4" w:rsidRPr="00C6047C">
        <w:rPr>
          <w:b/>
        </w:rPr>
        <w:t>istency</w:t>
      </w:r>
      <w:r w:rsidR="002974A4">
        <w:rPr>
          <w:b/>
        </w:rPr>
        <w:t xml:space="preserve"> </w:t>
      </w:r>
      <w:r w:rsidRPr="00030577">
        <w:rPr>
          <w:b/>
        </w:rPr>
        <w:t xml:space="preserve">across </w:t>
      </w:r>
      <w:r>
        <w:rPr>
          <w:b/>
        </w:rPr>
        <w:t>w</w:t>
      </w:r>
      <w:r w:rsidRPr="00030577">
        <w:rPr>
          <w:b/>
        </w:rPr>
        <w:t>orlds</w:t>
      </w:r>
      <w:r>
        <w:t>. The directional error (mean and 95% confidence interval) is shown for locations at different distances from the training routes in each of the three world types: Trees only (green); Trees and tussocks (blue); and, tussocks only (red). Data presented here was collected from simulations for two different resolutions (</w:t>
      </w:r>
      <w:r w:rsidR="002974A4">
        <w:t>11° and 0.35</w:t>
      </w:r>
      <w:r>
        <w:t>°) and for two visual field size (180° and 360°). The dash line at 90° represents chance and the x-axis is non-linear to emphasise the region of interest. Results are shown for world 1 only (</w:t>
      </w:r>
      <w:r w:rsidRPr="001F7D6E">
        <w:rPr>
          <w:b/>
        </w:rPr>
        <w:t>Row 1</w:t>
      </w:r>
      <w:r>
        <w:t>), World 2 only (</w:t>
      </w:r>
      <w:r w:rsidRPr="001F7D6E">
        <w:rPr>
          <w:b/>
        </w:rPr>
        <w:t>Row</w:t>
      </w:r>
      <w:r>
        <w:t xml:space="preserve"> </w:t>
      </w:r>
      <w:r w:rsidRPr="001F7D6E">
        <w:rPr>
          <w:b/>
        </w:rPr>
        <w:t>2</w:t>
      </w:r>
      <w:r>
        <w:t>), and both Worlds (</w:t>
      </w:r>
      <w:r w:rsidRPr="001F7D6E">
        <w:rPr>
          <w:b/>
        </w:rPr>
        <w:t>Row 3</w:t>
      </w:r>
      <w:r>
        <w:t xml:space="preserve">). </w:t>
      </w:r>
      <w:r>
        <w:rPr>
          <w:b/>
        </w:rPr>
        <w:t>Row 4:</w:t>
      </w:r>
      <w:r>
        <w:t xml:space="preserve"> Signal strength for both Worlds. (see Fig</w:t>
      </w:r>
      <w:r w:rsidR="00C6047C">
        <w:t>.</w:t>
      </w:r>
      <w:r>
        <w:t xml:space="preserve"> S2 for explanation of signal strength). The graphs show mean signal strength (with 95% CI) and the colours are as above. Note that higher resolution leads to lower signal strength. This is because a higher ratio of pixel</w:t>
      </w:r>
      <w:r w:rsidR="002974A4">
        <w:t>s</w:t>
      </w:r>
      <w:r>
        <w:t xml:space="preserve"> stay fully white (sky only) or black (tussocks only) and thus may not contribute to differences across facing directions.</w:t>
      </w:r>
    </w:p>
    <w:p w:rsidR="00623674" w:rsidRPr="00AF4B2A" w:rsidRDefault="00623674" w:rsidP="00623674">
      <w:pPr>
        <w:shd w:val="clear" w:color="auto" w:fill="FFFFFF"/>
        <w:jc w:val="both"/>
      </w:pPr>
      <w:r w:rsidRPr="00C6047C">
        <w:rPr>
          <w:b/>
        </w:rPr>
        <w:t>Fig</w:t>
      </w:r>
      <w:r w:rsidR="00C6047C" w:rsidRPr="00C6047C">
        <w:rPr>
          <w:b/>
        </w:rPr>
        <w:t xml:space="preserve">. </w:t>
      </w:r>
      <w:r w:rsidRPr="00C6047C">
        <w:rPr>
          <w:b/>
        </w:rPr>
        <w:t>S2. Image</w:t>
      </w:r>
      <w:r w:rsidRPr="00030577">
        <w:rPr>
          <w:b/>
        </w:rPr>
        <w:t xml:space="preserve"> differences and signal strength</w:t>
      </w:r>
      <w:r>
        <w:t>. Image</w:t>
      </w:r>
      <w:bookmarkStart w:id="0" w:name="_GoBack"/>
      <w:bookmarkEnd w:id="0"/>
      <w:r>
        <w:t xml:space="preserve"> difference function</w:t>
      </w:r>
      <w:r w:rsidR="002974A4">
        <w:t>s</w:t>
      </w:r>
      <w:r>
        <w:t xml:space="preserve"> between a training location and two test locations: a small displacement (left panel) and a large displacement (right panel). The red dot highlights the most familiar direction (i.e. minimum mismatch) and red line indicates the median mismatch. Signal strength is calculated as median/minimum mismatch. Note that even though the match values are roughly similar for both test locations, signal strength is better for the smaller displacement (left panel). </w:t>
      </w:r>
    </w:p>
    <w:p w:rsidR="00623674" w:rsidRDefault="00623674" w:rsidP="00623674">
      <w:r w:rsidRPr="00C6047C">
        <w:rPr>
          <w:b/>
        </w:rPr>
        <w:t>Fig</w:t>
      </w:r>
      <w:r w:rsidR="00C6047C" w:rsidRPr="00C6047C">
        <w:rPr>
          <w:b/>
        </w:rPr>
        <w:t>.</w:t>
      </w:r>
      <w:r w:rsidRPr="00C6047C">
        <w:rPr>
          <w:b/>
        </w:rPr>
        <w:t xml:space="preserve"> S3. Multiple</w:t>
      </w:r>
      <w:r>
        <w:rPr>
          <w:b/>
        </w:rPr>
        <w:t xml:space="preserve"> subfields and visual field size. </w:t>
      </w:r>
      <w:r>
        <w:t xml:space="preserve">Effect of dividing the visual field into multiple subfields across a range of displacement distances (Green: &lt;2m; Yellow:3-5m; Red:8-13m and Black:&gt;20m) and visual field sizes (left: 300°; middle: 120° ; right: 60°). Data shown is mean with 95% confidence intervals. Note that multiple subfields are most beneficial for medium displacements (3-5m and 8-13m) and become deleterious </w:t>
      </w:r>
      <w:r w:rsidR="002974A4">
        <w:t>with a</w:t>
      </w:r>
      <w:r>
        <w:t xml:space="preserve"> small visual field (60°).</w:t>
      </w:r>
    </w:p>
    <w:p w:rsidR="00937BD6" w:rsidRDefault="00C6047C"/>
    <w:sectPr w:rsidR="00937B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674"/>
    <w:rsid w:val="0016198D"/>
    <w:rsid w:val="002974A4"/>
    <w:rsid w:val="00623674"/>
    <w:rsid w:val="00C6047C"/>
    <w:rsid w:val="00F6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674"/>
    <w:pPr>
      <w:suppressAutoHyphens/>
    </w:pPr>
    <w:rPr>
      <w:rFonts w:ascii="Calibri" w:eastAsia="Droid Sans Fallback" w:hAnsi="Calibri" w:cs="Times New Roman"/>
      <w:color w:val="00000A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674"/>
    <w:pPr>
      <w:suppressAutoHyphens/>
    </w:pPr>
    <w:rPr>
      <w:rFonts w:ascii="Calibri" w:eastAsia="Droid Sans Fallback" w:hAnsi="Calibri" w:cs="Times New Roman"/>
      <w:color w:val="00000A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G</dc:creator>
  <cp:lastModifiedBy>PRG</cp:lastModifiedBy>
  <cp:revision>3</cp:revision>
  <dcterms:created xsi:type="dcterms:W3CDTF">2014-09-28T19:42:00Z</dcterms:created>
  <dcterms:modified xsi:type="dcterms:W3CDTF">2015-10-28T20:56:00Z</dcterms:modified>
</cp:coreProperties>
</file>